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52F57F" w14:textId="16B403DE" w:rsidR="00880D29" w:rsidRPr="008D686A" w:rsidRDefault="003F5FAC" w:rsidP="00883622">
      <w:pPr>
        <w:spacing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2"/>
          <w:szCs w:val="22"/>
          <w:lang w:val="en-IE"/>
        </w:rPr>
        <w:t xml:space="preserve">Tables </w:t>
      </w:r>
      <w:proofErr w:type="spellStart"/>
      <w:r>
        <w:rPr>
          <w:rFonts w:ascii="Times New Roman" w:hAnsi="Times New Roman" w:cs="Times New Roman"/>
          <w:sz w:val="22"/>
          <w:szCs w:val="22"/>
          <w:lang w:val="en-IE"/>
        </w:rPr>
        <w:t>S1</w:t>
      </w:r>
      <w:proofErr w:type="spellEnd"/>
      <w:r>
        <w:rPr>
          <w:rFonts w:ascii="Times New Roman" w:hAnsi="Times New Roman" w:cs="Times New Roman"/>
          <w:sz w:val="22"/>
          <w:szCs w:val="22"/>
          <w:lang w:val="en-IE"/>
        </w:rPr>
        <w:t xml:space="preserve">: </w:t>
      </w:r>
      <w:proofErr w:type="spellStart"/>
      <w:r>
        <w:rPr>
          <w:rFonts w:ascii="Times New Roman" w:hAnsi="Times New Roman" w:cs="Times New Roman"/>
          <w:sz w:val="22"/>
          <w:szCs w:val="22"/>
          <w:lang w:val="en-IE"/>
        </w:rPr>
        <w:t>Tukey</w:t>
      </w:r>
      <w:proofErr w:type="spellEnd"/>
      <w:r>
        <w:rPr>
          <w:rFonts w:ascii="Times New Roman" w:hAnsi="Times New Roman" w:cs="Times New Roman"/>
          <w:sz w:val="22"/>
          <w:szCs w:val="22"/>
          <w:lang w:val="en-IE"/>
        </w:rPr>
        <w:t xml:space="preserve">-Kramer groupings for genotype x treatment Least Squares Means for the traits fresh weight biomass, dry weight biomass, electrolyte leakage and relative water content (Alpha = 0.05). </w:t>
      </w:r>
      <w:r w:rsidR="00880D29" w:rsidRPr="008D686A">
        <w:rPr>
          <w:rFonts w:ascii="Times New Roman" w:hAnsi="Times New Roman" w:cs="Times New Roman"/>
          <w:color w:val="000000"/>
          <w:sz w:val="22"/>
          <w:szCs w:val="22"/>
        </w:rPr>
        <w:t>LS-means with the same letter are not signi</w:t>
      </w:r>
      <w:r w:rsidR="008D686A" w:rsidRPr="008D686A">
        <w:rPr>
          <w:rFonts w:ascii="Times New Roman" w:hAnsi="Times New Roman" w:cs="Times New Roman"/>
          <w:color w:val="000000"/>
          <w:sz w:val="22"/>
          <w:szCs w:val="22"/>
          <w:lang w:val="en-GB"/>
        </w:rPr>
        <w:t>fic</w:t>
      </w:r>
      <w:r w:rsidR="00880D29" w:rsidRPr="008D686A">
        <w:rPr>
          <w:rFonts w:ascii="Times New Roman" w:hAnsi="Times New Roman" w:cs="Times New Roman"/>
          <w:color w:val="000000"/>
          <w:sz w:val="22"/>
          <w:szCs w:val="22"/>
        </w:rPr>
        <w:t xml:space="preserve">antly </w:t>
      </w:r>
      <w:r w:rsidR="008D686A">
        <w:rPr>
          <w:rFonts w:ascii="Times New Roman" w:hAnsi="Times New Roman" w:cs="Times New Roman"/>
          <w:color w:val="000000"/>
          <w:sz w:val="22"/>
          <w:szCs w:val="22"/>
          <w:lang w:val="en-GB"/>
        </w:rPr>
        <w:t>different</w:t>
      </w:r>
      <w:r>
        <w:rPr>
          <w:rFonts w:ascii="Times New Roman" w:hAnsi="Times New Roman" w:cs="Times New Roman"/>
          <w:color w:val="000000"/>
          <w:sz w:val="22"/>
          <w:szCs w:val="22"/>
          <w:lang w:val="en-GB"/>
        </w:rPr>
        <w:t>.</w:t>
      </w:r>
    </w:p>
    <w:p w14:paraId="7D3C3B35" w14:textId="2F6AE107" w:rsidR="00880D29" w:rsidRDefault="00880D29" w:rsidP="00883622">
      <w:pPr>
        <w:spacing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7F6D2371" w14:textId="0C7278E7" w:rsidR="003F5FAC" w:rsidRPr="00883622" w:rsidRDefault="003F5FAC" w:rsidP="003F5FAC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883622">
        <w:rPr>
          <w:rFonts w:ascii="Times New Roman" w:hAnsi="Times New Roman" w:cs="Times New Roman"/>
          <w:sz w:val="22"/>
          <w:szCs w:val="22"/>
          <w:lang w:val="en-GB"/>
        </w:rPr>
        <w:t>Fresh weight biomass</w:t>
      </w:r>
    </w:p>
    <w:tbl>
      <w:tblPr>
        <w:tblW w:w="5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3F5FAC" w:rsidRPr="00883622" w14:paraId="50AE4367" w14:textId="77777777" w:rsidTr="00C61AD7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F59A91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enoty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377189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Treatm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0B6BD6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Estim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34CD21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ing</w:t>
            </w:r>
          </w:p>
        </w:tc>
      </w:tr>
      <w:tr w:rsidR="003F5FAC" w:rsidRPr="00883622" w14:paraId="45BE660C" w14:textId="77777777" w:rsidTr="00C61AD7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5CAD25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6B3F68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6C3FE3" w14:textId="77777777" w:rsidR="003F5FAC" w:rsidRPr="00883622" w:rsidRDefault="003F5FAC" w:rsidP="00C61A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DBCFC5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3F5FAC" w:rsidRPr="00883622" w14:paraId="550754EC" w14:textId="77777777" w:rsidTr="00C61AD7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5DBE04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4F8044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F857E5" w14:textId="77777777" w:rsidR="003F5FAC" w:rsidRPr="00883622" w:rsidRDefault="003F5FAC" w:rsidP="00C61A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509F97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F5FAC" w:rsidRPr="00883622" w14:paraId="33358F88" w14:textId="77777777" w:rsidTr="00C61AD7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51BF3F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22A1BC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A39EEF" w14:textId="77777777" w:rsidR="003F5FAC" w:rsidRPr="00883622" w:rsidRDefault="003F5FAC" w:rsidP="00C61A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15178F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F5FAC" w:rsidRPr="00883622" w14:paraId="6A32D70E" w14:textId="77777777" w:rsidTr="00C61AD7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D0324B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263193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48B570" w14:textId="77777777" w:rsidR="003F5FAC" w:rsidRPr="00883622" w:rsidRDefault="003F5FAC" w:rsidP="00C61A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6545C9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F5FAC" w:rsidRPr="00883622" w14:paraId="7A9232EC" w14:textId="77777777" w:rsidTr="00C61AD7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712647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D644BC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17E36B" w14:textId="77777777" w:rsidR="003F5FAC" w:rsidRPr="00883622" w:rsidRDefault="003F5FAC" w:rsidP="00C61A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7C7B48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F5FAC" w:rsidRPr="00883622" w14:paraId="6FB8D386" w14:textId="77777777" w:rsidTr="00C61AD7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B889A9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85F109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7CBB89" w14:textId="77777777" w:rsidR="003F5FAC" w:rsidRPr="00883622" w:rsidRDefault="003F5FAC" w:rsidP="00C61A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336BBC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F5FAC" w:rsidRPr="00883622" w14:paraId="420A6F6A" w14:textId="77777777" w:rsidTr="00C61AD7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97BFC8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A5181F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DROU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9B4D80" w14:textId="77777777" w:rsidR="003F5FAC" w:rsidRPr="00883622" w:rsidRDefault="003F5FAC" w:rsidP="00C61A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F92B9A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3F5FAC" w:rsidRPr="00883622" w14:paraId="1D8B73C4" w14:textId="77777777" w:rsidTr="00C61AD7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60FF64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32568E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DROU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2F340B" w14:textId="77777777" w:rsidR="003F5FAC" w:rsidRPr="00883622" w:rsidRDefault="003F5FAC" w:rsidP="00C61A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EC5525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F5FAC" w:rsidRPr="00883622" w14:paraId="4393389C" w14:textId="77777777" w:rsidTr="00C61AD7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E4DB7B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C4B6C8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DROU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A4D9DE" w14:textId="77777777" w:rsidR="003F5FAC" w:rsidRPr="00883622" w:rsidRDefault="003F5FAC" w:rsidP="00C61A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46F0DE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F5FAC" w:rsidRPr="00883622" w14:paraId="1F239259" w14:textId="77777777" w:rsidTr="00C61AD7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EF88D9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61ADF1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DROU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5AF0D7" w14:textId="77777777" w:rsidR="003F5FAC" w:rsidRPr="00883622" w:rsidRDefault="003F5FAC" w:rsidP="00C61A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D61D01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F5FAC" w:rsidRPr="00883622" w14:paraId="401DCC79" w14:textId="77777777" w:rsidTr="00C61AD7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B211C9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61215C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DROU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49C25A" w14:textId="77777777" w:rsidR="003F5FAC" w:rsidRPr="00883622" w:rsidRDefault="003F5FAC" w:rsidP="00C61A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B1E152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</w:t>
            </w:r>
          </w:p>
        </w:tc>
      </w:tr>
      <w:tr w:rsidR="003F5FAC" w:rsidRPr="00883622" w14:paraId="24F4D83A" w14:textId="77777777" w:rsidTr="00C61AD7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3A14F3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4283B3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DROU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C32034" w14:textId="77777777" w:rsidR="003F5FAC" w:rsidRPr="00883622" w:rsidRDefault="003F5FAC" w:rsidP="00C61A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B72AE2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</w:tr>
      <w:tr w:rsidR="003F5FAC" w:rsidRPr="00883622" w14:paraId="4AC0B94B" w14:textId="77777777" w:rsidTr="00C61AD7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17DE6B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BC954D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FLOOD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B86A0F" w14:textId="77777777" w:rsidR="003F5FAC" w:rsidRPr="00883622" w:rsidRDefault="003F5FAC" w:rsidP="00C61A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C9BF68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3F5FAC" w:rsidRPr="00883622" w14:paraId="1C995FD4" w14:textId="77777777" w:rsidTr="00C61AD7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915B25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627FAC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FLOOD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C8AC2C" w14:textId="77777777" w:rsidR="003F5FAC" w:rsidRPr="00883622" w:rsidRDefault="003F5FAC" w:rsidP="00C61A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81E0CA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3F5FAC" w:rsidRPr="00883622" w14:paraId="034316FB" w14:textId="77777777" w:rsidTr="00C61AD7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FE1591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8E3571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OOD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A4FAC0" w14:textId="77777777" w:rsidR="003F5FAC" w:rsidRPr="00883622" w:rsidRDefault="003F5FAC" w:rsidP="00C61A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349BA0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3F5FAC" w:rsidRPr="00883622" w14:paraId="299CC2F3" w14:textId="77777777" w:rsidTr="00C61AD7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D54418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A22D4D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OOD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B0D8FC" w14:textId="77777777" w:rsidR="003F5FAC" w:rsidRPr="00883622" w:rsidRDefault="003F5FAC" w:rsidP="00C61A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8118AF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3F5FAC" w:rsidRPr="00883622" w14:paraId="3FD17595" w14:textId="77777777" w:rsidTr="00C61AD7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EFA1CA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1EC774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FLOOD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D69DC2" w14:textId="77777777" w:rsidR="003F5FAC" w:rsidRPr="00883622" w:rsidRDefault="003F5FAC" w:rsidP="00C61A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6EF59D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F5FAC" w:rsidRPr="00883622" w14:paraId="7D62CDC5" w14:textId="77777777" w:rsidTr="00C61AD7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89E08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F38EFE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OOD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C18A4E" w14:textId="77777777" w:rsidR="003F5FAC" w:rsidRPr="00883622" w:rsidRDefault="003F5FAC" w:rsidP="00C61A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E3989E" w14:textId="77777777" w:rsidR="003F5FAC" w:rsidRPr="00883622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</w:tbl>
    <w:p w14:paraId="527CFFD1" w14:textId="7553E048" w:rsidR="003F5FAC" w:rsidRDefault="003F5FAC" w:rsidP="003F5FAC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2DD02677" w14:textId="77777777" w:rsidR="003F5FAC" w:rsidRPr="00883622" w:rsidRDefault="003F5FAC" w:rsidP="003F5FAC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206EDB81" w14:textId="77777777" w:rsidR="003F5FAC" w:rsidRPr="003F5FAC" w:rsidRDefault="003F5FAC" w:rsidP="003F5FAC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3F5FAC">
        <w:rPr>
          <w:rFonts w:ascii="Times New Roman" w:hAnsi="Times New Roman" w:cs="Times New Roman"/>
          <w:sz w:val="22"/>
          <w:szCs w:val="22"/>
          <w:lang w:val="en-GB"/>
        </w:rPr>
        <w:t>Dry weight biomass</w:t>
      </w:r>
    </w:p>
    <w:tbl>
      <w:tblPr>
        <w:tblW w:w="3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3F5FAC" w:rsidRPr="003F5FAC" w14:paraId="24EF7E4C" w14:textId="77777777" w:rsidTr="00C61AD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79EA2D" w14:textId="77777777" w:rsidR="003F5FAC" w:rsidRPr="003F5FAC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5F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enoty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19A7E6" w14:textId="77777777" w:rsidR="003F5FAC" w:rsidRPr="003F5FAC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5F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Estim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4AFD98" w14:textId="77777777" w:rsidR="003F5FAC" w:rsidRPr="003F5FAC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5F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ing</w:t>
            </w:r>
          </w:p>
        </w:tc>
      </w:tr>
      <w:tr w:rsidR="003F5FAC" w:rsidRPr="003F5FAC" w14:paraId="492BF903" w14:textId="77777777" w:rsidTr="00C61AD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CCE76E" w14:textId="77777777" w:rsidR="003F5FAC" w:rsidRPr="003F5FAC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5F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D714D1" w14:textId="77777777" w:rsidR="003F5FAC" w:rsidRPr="003F5FAC" w:rsidRDefault="003F5FAC" w:rsidP="00C61A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5F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46760F" w14:textId="77777777" w:rsidR="003F5FAC" w:rsidRPr="003F5FAC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5F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3F5FAC" w:rsidRPr="003F5FAC" w14:paraId="246B519A" w14:textId="77777777" w:rsidTr="00C61AD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FCC095" w14:textId="77777777" w:rsidR="003F5FAC" w:rsidRPr="003F5FAC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5F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74DB77" w14:textId="77777777" w:rsidR="003F5FAC" w:rsidRPr="003F5FAC" w:rsidRDefault="003F5FAC" w:rsidP="00C61A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5F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1414B6" w14:textId="77777777" w:rsidR="003F5FAC" w:rsidRPr="003F5FAC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5F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F5FAC" w:rsidRPr="003F5FAC" w14:paraId="2A6A5F51" w14:textId="77777777" w:rsidTr="00C61AD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263F5C" w14:textId="77777777" w:rsidR="003F5FAC" w:rsidRPr="003F5FAC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5F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599207" w14:textId="77777777" w:rsidR="003F5FAC" w:rsidRPr="003F5FAC" w:rsidRDefault="003F5FAC" w:rsidP="00C61A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5F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43D5B6" w14:textId="77777777" w:rsidR="003F5FAC" w:rsidRPr="003F5FAC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5F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</w:t>
            </w:r>
          </w:p>
        </w:tc>
      </w:tr>
      <w:tr w:rsidR="003F5FAC" w:rsidRPr="003F5FAC" w14:paraId="0C306D0B" w14:textId="77777777" w:rsidTr="00C61AD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D762BE" w14:textId="77777777" w:rsidR="003F5FAC" w:rsidRPr="003F5FAC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5F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F3F554" w14:textId="77777777" w:rsidR="003F5FAC" w:rsidRPr="003F5FAC" w:rsidRDefault="003F5FAC" w:rsidP="00C61A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5F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177D57" w14:textId="77777777" w:rsidR="003F5FAC" w:rsidRPr="003F5FAC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5F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</w:tr>
      <w:tr w:rsidR="003F5FAC" w:rsidRPr="003F5FAC" w14:paraId="3D128B48" w14:textId="77777777" w:rsidTr="00C61AD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D3EAD4" w14:textId="77777777" w:rsidR="003F5FAC" w:rsidRPr="003F5FAC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5F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E4AAD2" w14:textId="77777777" w:rsidR="003F5FAC" w:rsidRPr="003F5FAC" w:rsidRDefault="003F5FAC" w:rsidP="00C61A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5F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7A1208" w14:textId="77777777" w:rsidR="003F5FAC" w:rsidRPr="003F5FAC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5F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</w:tr>
      <w:tr w:rsidR="003F5FAC" w:rsidRPr="00883622" w14:paraId="2067822D" w14:textId="77777777" w:rsidTr="00C61AD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7622D9" w14:textId="77777777" w:rsidR="003F5FAC" w:rsidRPr="003F5FAC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5F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23A291" w14:textId="77777777" w:rsidR="003F5FAC" w:rsidRPr="003F5FAC" w:rsidRDefault="003F5FAC" w:rsidP="00C61A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5F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20764F" w14:textId="77777777" w:rsidR="003F5FAC" w:rsidRPr="003F5FAC" w:rsidRDefault="003F5FAC" w:rsidP="00C61A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5F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</w:tr>
    </w:tbl>
    <w:p w14:paraId="32478377" w14:textId="7C8B3ADD" w:rsidR="003F5FAC" w:rsidRDefault="003F5FAC" w:rsidP="00883622">
      <w:pPr>
        <w:spacing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045E358D" w14:textId="77777777" w:rsidR="003F5FAC" w:rsidRPr="00883622" w:rsidRDefault="003F5FAC" w:rsidP="00883622">
      <w:pPr>
        <w:spacing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12AAFCC4" w14:textId="32274643" w:rsidR="00880D29" w:rsidRPr="00883622" w:rsidRDefault="00880D29" w:rsidP="00883622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883622">
        <w:rPr>
          <w:rFonts w:ascii="Times New Roman" w:hAnsi="Times New Roman" w:cs="Times New Roman"/>
          <w:sz w:val="22"/>
          <w:szCs w:val="22"/>
          <w:lang w:val="en-GB"/>
        </w:rPr>
        <w:t>Ele</w:t>
      </w:r>
      <w:r w:rsidR="00133BD0" w:rsidRPr="00883622">
        <w:rPr>
          <w:rFonts w:ascii="Times New Roman" w:hAnsi="Times New Roman" w:cs="Times New Roman"/>
          <w:sz w:val="22"/>
          <w:szCs w:val="22"/>
          <w:lang w:val="en-GB"/>
        </w:rPr>
        <w:t>c</w:t>
      </w:r>
      <w:r w:rsidRPr="00883622">
        <w:rPr>
          <w:rFonts w:ascii="Times New Roman" w:hAnsi="Times New Roman" w:cs="Times New Roman"/>
          <w:sz w:val="22"/>
          <w:szCs w:val="22"/>
          <w:lang w:val="en-GB"/>
        </w:rPr>
        <w:t>trolyte leakage</w:t>
      </w:r>
    </w:p>
    <w:p w14:paraId="4ECDA6A9" w14:textId="77777777" w:rsidR="002735F9" w:rsidRPr="00883622" w:rsidRDefault="002735F9" w:rsidP="00883622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W w:w="5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3E056E" w:rsidRPr="00883622" w14:paraId="068EF407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2D2E6E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enoty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5B0A61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Treatm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A9F710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Estim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781A1F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ing</w:t>
            </w:r>
          </w:p>
        </w:tc>
      </w:tr>
      <w:tr w:rsidR="003E056E" w:rsidRPr="00883622" w14:paraId="6A00736D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345F13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302E06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627905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96A51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3E056E" w:rsidRPr="00883622" w14:paraId="72626BBD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58F9CF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74528B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8F57E4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2BA4EA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E056E" w:rsidRPr="00883622" w14:paraId="4DA06B09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CC1D7B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93E035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0D3A00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770FA8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E056E" w:rsidRPr="00883622" w14:paraId="09E6CCFB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370B4B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B8F99D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4CCCD0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59F3B3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E056E" w:rsidRPr="00883622" w14:paraId="5761F0DE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528070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163EEC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78D5DA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B0D82C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E056E" w:rsidRPr="00883622" w14:paraId="474FC9EB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62493E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A0AC22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F881AC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937DD9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E056E" w:rsidRPr="00883622" w14:paraId="57C3B62C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021F46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76B7A3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DROU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6FE80C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25C357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3E056E" w:rsidRPr="00883622" w14:paraId="673262E0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30A076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88869E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DROU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A11445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936FBC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E056E" w:rsidRPr="00883622" w14:paraId="1D262852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081494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0A2624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DROU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660BA4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D9873D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E056E" w:rsidRPr="00883622" w14:paraId="23C86045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E5A0B0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52640B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DROU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D4C73F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ECA024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E056E" w:rsidRPr="00883622" w14:paraId="697B1CE1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21ECB7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83046C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DROU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4D51D8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497E32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</w:t>
            </w:r>
          </w:p>
        </w:tc>
      </w:tr>
      <w:tr w:rsidR="003E056E" w:rsidRPr="00883622" w14:paraId="56126C34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FBFFA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44A44C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DROU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5FE694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1D960E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</w:tr>
      <w:tr w:rsidR="003E056E" w:rsidRPr="00883622" w14:paraId="3448154F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CDEDEB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2D20D8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FLOOD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51DB74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CDAF0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3E056E" w:rsidRPr="00883622" w14:paraId="041A8308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6655BC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F3E591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FLOOD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BA9E1B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502EA7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3E056E" w:rsidRPr="00883622" w14:paraId="7700CFC1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216C87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4D2760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OOD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EC476B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7CC0E5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3E056E" w:rsidRPr="00883622" w14:paraId="00B753C4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2F12A6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EB6E1B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OOD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EBC8C4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81E191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3E056E" w:rsidRPr="00883622" w14:paraId="2DDBB1A8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1542C0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AE6A3D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FLOOD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2E64C3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C70AF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E056E" w:rsidRPr="00883622" w14:paraId="6AB1C54F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3B49D4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8C3503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OOD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DA9C9D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B71BC8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</w:tbl>
    <w:p w14:paraId="08E163AD" w14:textId="4FD38FFF" w:rsidR="00880D29" w:rsidRDefault="00880D29" w:rsidP="00883622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0247FB50" w14:textId="77777777" w:rsidR="003F5FAC" w:rsidRPr="00883622" w:rsidRDefault="003F5FAC" w:rsidP="00883622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17CAC3CF" w14:textId="1E94DC49" w:rsidR="00880D29" w:rsidRPr="00883622" w:rsidRDefault="00880D29" w:rsidP="00883622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883622">
        <w:rPr>
          <w:rFonts w:ascii="Times New Roman" w:hAnsi="Times New Roman" w:cs="Times New Roman"/>
          <w:sz w:val="22"/>
          <w:szCs w:val="22"/>
          <w:lang w:val="en-GB"/>
        </w:rPr>
        <w:t xml:space="preserve">Relative water </w:t>
      </w:r>
      <w:r w:rsidR="00133BD0" w:rsidRPr="00883622">
        <w:rPr>
          <w:rFonts w:ascii="Times New Roman" w:hAnsi="Times New Roman" w:cs="Times New Roman"/>
          <w:sz w:val="22"/>
          <w:szCs w:val="22"/>
          <w:lang w:val="en-GB"/>
        </w:rPr>
        <w:t>content</w:t>
      </w:r>
    </w:p>
    <w:tbl>
      <w:tblPr>
        <w:tblW w:w="5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3E056E" w:rsidRPr="00883622" w14:paraId="3E35480E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3D5C2A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enoty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058ACD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Treatm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AAC89E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Estim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DF2FAF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ing</w:t>
            </w:r>
          </w:p>
        </w:tc>
      </w:tr>
      <w:tr w:rsidR="003E056E" w:rsidRPr="00883622" w14:paraId="7E2DB620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1A281D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81B103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7076B6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870DEA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3E056E" w:rsidRPr="00883622" w14:paraId="307E667A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B0EDF3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A554BA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B0280E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FD7BAC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E056E" w:rsidRPr="00883622" w14:paraId="41F1EEB7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2E2CDC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7BEC43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236F07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672B38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E056E" w:rsidRPr="00883622" w14:paraId="6965CF83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5FC77B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74B430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31950B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2F8748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E056E" w:rsidRPr="00883622" w14:paraId="14C4F825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D6C643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809A82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B4407A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1A4B3C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E056E" w:rsidRPr="00883622" w14:paraId="7FA73EFB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705185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F4505A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BB8242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80F797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E056E" w:rsidRPr="00883622" w14:paraId="1FBA2B57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282F4D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AB6A39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DROU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16F0F6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26E8B4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3E056E" w:rsidRPr="00883622" w14:paraId="40E45E40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D7C73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3C2B6F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DROU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5B0B21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C6C79C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E056E" w:rsidRPr="00883622" w14:paraId="13B0D04F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008808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6F5905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DROU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B704EA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442E4B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E056E" w:rsidRPr="00883622" w14:paraId="147F03A4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34311B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4C9A72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DROU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CDE5BF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F3CFFE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E056E" w:rsidRPr="00883622" w14:paraId="2F5058AA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BB5F2D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3F2ED2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DROU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F3F03B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53B4EB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</w:t>
            </w:r>
          </w:p>
        </w:tc>
      </w:tr>
      <w:tr w:rsidR="003E056E" w:rsidRPr="00883622" w14:paraId="616E8CA4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663B90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07D9EE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DROU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405866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8C3233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</w:tr>
      <w:tr w:rsidR="003E056E" w:rsidRPr="00883622" w14:paraId="7E8A28A4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165FAB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611923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FLOOD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0E0A6A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B24EEA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3E056E" w:rsidRPr="00883622" w14:paraId="61BD3F52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462047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5111A5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FLOOD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1EB637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413C91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3E056E" w:rsidRPr="00883622" w14:paraId="3A8D9E96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3312EB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699957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OOD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2C5B86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BFF102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3E056E" w:rsidRPr="00883622" w14:paraId="501E8070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09B78F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D3C557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OOD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464CA8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2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F7AFC3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3E056E" w:rsidRPr="00883622" w14:paraId="47233A97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23629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5484D5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FLOOD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78B33A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80755C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3E056E" w:rsidRPr="00883622" w14:paraId="77199D26" w14:textId="77777777" w:rsidTr="003E056E">
        <w:trPr>
          <w:cantSplit/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8B8979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G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25BFE5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OOD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3FA556" w14:textId="77777777" w:rsidR="003E056E" w:rsidRPr="00883622" w:rsidRDefault="003E056E" w:rsidP="0088362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/>
              </w:rPr>
              <w:t>1.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B6925D" w14:textId="77777777" w:rsidR="003E056E" w:rsidRPr="00883622" w:rsidRDefault="003E056E" w:rsidP="0088362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6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</w:tbl>
    <w:p w14:paraId="6FAFAA7A" w14:textId="77777777" w:rsidR="00880D29" w:rsidRPr="00883622" w:rsidRDefault="00880D29" w:rsidP="003F5FAC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sectPr w:rsidR="00880D29" w:rsidRPr="00883622" w:rsidSect="002D03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D29"/>
    <w:rsid w:val="00086BC9"/>
    <w:rsid w:val="00133BD0"/>
    <w:rsid w:val="002645FD"/>
    <w:rsid w:val="002735F9"/>
    <w:rsid w:val="002D0308"/>
    <w:rsid w:val="00317758"/>
    <w:rsid w:val="003A36DE"/>
    <w:rsid w:val="003E056E"/>
    <w:rsid w:val="003F5FAC"/>
    <w:rsid w:val="004425C9"/>
    <w:rsid w:val="0065336E"/>
    <w:rsid w:val="007031B8"/>
    <w:rsid w:val="00880D29"/>
    <w:rsid w:val="00883622"/>
    <w:rsid w:val="008877BC"/>
    <w:rsid w:val="008B781B"/>
    <w:rsid w:val="008D686A"/>
    <w:rsid w:val="00B95BD9"/>
    <w:rsid w:val="00D76052"/>
    <w:rsid w:val="00E8766D"/>
    <w:rsid w:val="00EA3AE2"/>
    <w:rsid w:val="00F10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C8916"/>
  <w15:chartTrackingRefBased/>
  <w15:docId w15:val="{05D8B0C6-E1C7-6C45-AE04-303B10BCC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5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i, Abel Teshome (ILRI)</dc:creator>
  <cp:keywords/>
  <dc:description/>
  <cp:lastModifiedBy>Rajalakshmi</cp:lastModifiedBy>
  <cp:revision>3</cp:revision>
  <dcterms:created xsi:type="dcterms:W3CDTF">2021-01-18T12:33:00Z</dcterms:created>
  <dcterms:modified xsi:type="dcterms:W3CDTF">2021-02-27T05:20:00Z</dcterms:modified>
</cp:coreProperties>
</file>